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5BD78" w14:textId="7798F994" w:rsidR="004A0CC8" w:rsidRPr="004A0CC8" w:rsidRDefault="00D0584F" w:rsidP="004A0CC8">
      <w:pPr>
        <w:jc w:val="center"/>
        <w:rPr>
          <w:rFonts w:ascii="Arial" w:hAnsi="Arial" w:cs="Arial"/>
        </w:rPr>
      </w:pPr>
      <w:r w:rsidRPr="00D0584F">
        <w:rPr>
          <w:rFonts w:ascii="Arial" w:hAnsi="Arial" w:cs="Arial"/>
        </w:rPr>
        <w:t xml:space="preserve">Supplementary Table </w:t>
      </w:r>
      <w:r w:rsidR="00ED5DB1">
        <w:rPr>
          <w:rFonts w:ascii="Arial" w:hAnsi="Arial" w:cs="Arial"/>
        </w:rPr>
        <w:t>5</w:t>
      </w:r>
      <w:r w:rsidRPr="00D0584F">
        <w:rPr>
          <w:rFonts w:ascii="Arial" w:hAnsi="Arial" w:cs="Arial"/>
        </w:rPr>
        <w:t xml:space="preserve"> </w:t>
      </w:r>
      <w:r w:rsidR="009575E2">
        <w:rPr>
          <w:rFonts w:ascii="Arial" w:hAnsi="Arial" w:cs="Arial"/>
        </w:rPr>
        <w:t xml:space="preserve">List of accessory genes that belongs to the category of </w:t>
      </w:r>
      <w:r w:rsidR="009575E2" w:rsidRPr="009575E2">
        <w:rPr>
          <w:rFonts w:ascii="Arial" w:hAnsi="Arial" w:cs="Arial"/>
        </w:rPr>
        <w:t>replication, recombination and repai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3"/>
        <w:gridCol w:w="1403"/>
        <w:gridCol w:w="5430"/>
      </w:tblGrid>
      <w:tr w:rsidR="004A0CC8" w:rsidRPr="004A0CC8" w14:paraId="02343647" w14:textId="77777777" w:rsidTr="004A0CC8">
        <w:trPr>
          <w:trHeight w:val="276"/>
        </w:trPr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767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ocus tag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887B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COG</w:t>
            </w:r>
          </w:p>
        </w:tc>
        <w:tc>
          <w:tcPr>
            <w:tcW w:w="3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AEC9D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Description</w:t>
            </w:r>
          </w:p>
        </w:tc>
      </w:tr>
      <w:tr w:rsidR="004A0CC8" w:rsidRPr="004A0CC8" w14:paraId="41864C5D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035B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89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16D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EB8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AAA family ATPase</w:t>
            </w:r>
          </w:p>
        </w:tc>
      </w:tr>
      <w:tr w:rsidR="004A0CC8" w:rsidRPr="004A0CC8" w14:paraId="1ED3D0E4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74D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89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028B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6F4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AAA family ATPase</w:t>
            </w:r>
          </w:p>
        </w:tc>
      </w:tr>
      <w:tr w:rsidR="004A0CC8" w:rsidRPr="004A0CC8" w14:paraId="3E5F02EC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6E3B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72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9823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543A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ATP-binding protein</w:t>
            </w:r>
          </w:p>
        </w:tc>
      </w:tr>
      <w:tr w:rsidR="004A0CC8" w:rsidRPr="004A0CC8" w14:paraId="50089EE1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E70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04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184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6DB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CHC2 zinc finger domain-containing protein</w:t>
            </w:r>
          </w:p>
        </w:tc>
      </w:tr>
      <w:tr w:rsidR="004A0CC8" w:rsidRPr="004A0CC8" w14:paraId="0BAB2D54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0DC1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04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9427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A3D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CHC2 zinc finger domain-containing protein</w:t>
            </w:r>
          </w:p>
        </w:tc>
      </w:tr>
      <w:tr w:rsidR="004A0CC8" w:rsidRPr="004A0CC8" w14:paraId="5BF776F7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B367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94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3F9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A25C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CRISPR-associated endonuclease/helicase Cas3</w:t>
            </w:r>
          </w:p>
        </w:tc>
      </w:tr>
      <w:tr w:rsidR="004A0CC8" w:rsidRPr="004A0CC8" w14:paraId="2DE0DC67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CFE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93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9EAA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4E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CRISPR-associated endoribonuclease Cas2</w:t>
            </w:r>
          </w:p>
        </w:tc>
      </w:tr>
      <w:tr w:rsidR="004A0CC8" w:rsidRPr="004A0CC8" w14:paraId="4130AC8B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2BE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48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A6D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635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DEAD/DEAH box helicase</w:t>
            </w:r>
          </w:p>
        </w:tc>
      </w:tr>
      <w:tr w:rsidR="004A0CC8" w:rsidRPr="004A0CC8" w14:paraId="1F0FE571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2E7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48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1E2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EF8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DEAD/DEAH box helicase</w:t>
            </w:r>
          </w:p>
        </w:tc>
      </w:tr>
      <w:tr w:rsidR="004A0CC8" w:rsidRPr="004A0CC8" w14:paraId="362A74E3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E523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39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355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812C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DNA cytosine methyltransferase</w:t>
            </w:r>
          </w:p>
        </w:tc>
      </w:tr>
      <w:tr w:rsidR="004A0CC8" w:rsidRPr="004A0CC8" w14:paraId="11A0ED6A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04A1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001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57F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C4BA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DNA mismatch endonuclease</w:t>
            </w:r>
          </w:p>
        </w:tc>
      </w:tr>
      <w:tr w:rsidR="004A0CC8" w:rsidRPr="004A0CC8" w14:paraId="7DDB606B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A6D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39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7951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E6A8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DNA mismatch endonuclease </w:t>
            </w:r>
          </w:p>
        </w:tc>
      </w:tr>
      <w:tr w:rsidR="004A0CC8" w:rsidRPr="004A0CC8" w14:paraId="636D5E9F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DB3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76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930A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BA19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DNA topoisomerase 3</w:t>
            </w:r>
          </w:p>
        </w:tc>
      </w:tr>
      <w:tr w:rsidR="004A0CC8" w:rsidRPr="004A0CC8" w14:paraId="0D0A1A2F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D83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60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C499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080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helicase</w:t>
            </w:r>
          </w:p>
        </w:tc>
      </w:tr>
      <w:tr w:rsidR="004A0CC8" w:rsidRPr="004A0CC8" w14:paraId="0768F05A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2E4D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61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6C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5BDD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helicase</w:t>
            </w:r>
          </w:p>
        </w:tc>
      </w:tr>
      <w:tr w:rsidR="004A0CC8" w:rsidRPr="004A0CC8" w14:paraId="03F13FA7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4F9C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55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063D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219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H-NS histone family protein</w:t>
            </w:r>
          </w:p>
        </w:tc>
      </w:tr>
      <w:tr w:rsidR="004A0CC8" w:rsidRPr="004A0CC8" w14:paraId="2436AD37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9A2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56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6B49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44C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H-NS histone family protein</w:t>
            </w:r>
          </w:p>
        </w:tc>
      </w:tr>
      <w:tr w:rsidR="004A0CC8" w:rsidRPr="004A0CC8" w14:paraId="6C677797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D62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271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280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K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6AA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hypothetical protein</w:t>
            </w:r>
          </w:p>
        </w:tc>
      </w:tr>
      <w:tr w:rsidR="004A0CC8" w:rsidRPr="004A0CC8" w14:paraId="52341B60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C8A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71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7E9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45F8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hypothetical protein</w:t>
            </w:r>
          </w:p>
        </w:tc>
      </w:tr>
      <w:tr w:rsidR="004A0CC8" w:rsidRPr="004A0CC8" w14:paraId="68ADE88D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1B6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422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022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4DB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hypothetical protein</w:t>
            </w:r>
          </w:p>
        </w:tc>
      </w:tr>
      <w:tr w:rsidR="004A0CC8" w:rsidRPr="004A0CC8" w14:paraId="79C4A937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5438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57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D0D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BD7A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integrase arm-type DNA-binding domain-containing protein</w:t>
            </w:r>
          </w:p>
        </w:tc>
      </w:tr>
      <w:tr w:rsidR="004A0CC8" w:rsidRPr="004A0CC8" w14:paraId="3D04F9E8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9028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59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F4AB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2F6A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integrase arm-type DNA-binding domain-containing protein</w:t>
            </w:r>
          </w:p>
        </w:tc>
      </w:tr>
      <w:tr w:rsidR="004A0CC8" w:rsidRPr="004A0CC8" w14:paraId="0878A628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11A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271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E08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2D68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integrase arm-type DNA-binding domain-containing protein</w:t>
            </w:r>
          </w:p>
        </w:tc>
      </w:tr>
      <w:tr w:rsidR="004A0CC8" w:rsidRPr="004A0CC8" w14:paraId="060513C6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08ED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36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2F0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416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integrase arm-type DNA-binding domain-containing protein</w:t>
            </w:r>
          </w:p>
        </w:tc>
      </w:tr>
      <w:tr w:rsidR="004A0CC8" w:rsidRPr="004A0CC8" w14:paraId="64A12D6B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3B3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71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88B8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AD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integrase domain-containing protein</w:t>
            </w:r>
          </w:p>
        </w:tc>
      </w:tr>
      <w:tr w:rsidR="004A0CC8" w:rsidRPr="004A0CC8" w14:paraId="7FF46664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47A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88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923A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9164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integrase domain-containing protein</w:t>
            </w:r>
          </w:p>
        </w:tc>
      </w:tr>
      <w:tr w:rsidR="004A0CC8" w:rsidRPr="004A0CC8" w14:paraId="65E377E3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0BF4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072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72C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D553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IS110 family transposase</w:t>
            </w:r>
          </w:p>
        </w:tc>
      </w:tr>
      <w:tr w:rsidR="004A0CC8" w:rsidRPr="004A0CC8" w14:paraId="6F415868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3C2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59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3AD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584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IS200/IS605 family transposase</w:t>
            </w:r>
          </w:p>
        </w:tc>
      </w:tr>
      <w:tr w:rsidR="004A0CC8" w:rsidRPr="004A0CC8" w14:paraId="67516C32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8BF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92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31B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E8B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IS4 family transposase</w:t>
            </w:r>
          </w:p>
        </w:tc>
      </w:tr>
      <w:tr w:rsidR="004A0CC8" w:rsidRPr="004A0CC8" w14:paraId="148408E5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63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44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3C9C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0218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IS4 family transposase</w:t>
            </w:r>
          </w:p>
        </w:tc>
      </w:tr>
      <w:tr w:rsidR="004A0CC8" w:rsidRPr="004A0CC8" w14:paraId="7C79C4CC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F92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087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3833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B1E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IS4 family transposase </w:t>
            </w:r>
          </w:p>
        </w:tc>
      </w:tr>
      <w:tr w:rsidR="004A0CC8" w:rsidRPr="004A0CC8" w14:paraId="394BFE60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D1EC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32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48D7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2E7A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IS4 family transposase </w:t>
            </w:r>
          </w:p>
        </w:tc>
      </w:tr>
      <w:tr w:rsidR="004A0CC8" w:rsidRPr="004A0CC8" w14:paraId="1491A590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6CB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17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5E2D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ADB4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IS4 family transposase </w:t>
            </w:r>
          </w:p>
        </w:tc>
      </w:tr>
      <w:tr w:rsidR="004A0CC8" w:rsidRPr="004A0CC8" w14:paraId="6682C806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509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60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85E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EB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IS5 family transposase</w:t>
            </w:r>
          </w:p>
        </w:tc>
      </w:tr>
      <w:tr w:rsidR="004A0CC8" w:rsidRPr="004A0CC8" w14:paraId="5430F986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78F4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292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FC43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651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IS5 family transposase </w:t>
            </w:r>
          </w:p>
        </w:tc>
      </w:tr>
      <w:tr w:rsidR="004A0CC8" w:rsidRPr="004A0CC8" w14:paraId="43474996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5F5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56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BE3B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B794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MobA</w:t>
            </w:r>
            <w:proofErr w:type="spellEnd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/</w:t>
            </w:r>
            <w:proofErr w:type="spellStart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MobL</w:t>
            </w:r>
            <w:proofErr w:type="spellEnd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family protein</w:t>
            </w:r>
          </w:p>
        </w:tc>
      </w:tr>
      <w:tr w:rsidR="004A0CC8" w:rsidRPr="004A0CC8" w14:paraId="4802146F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C86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274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C0C8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7653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MobA</w:t>
            </w:r>
            <w:proofErr w:type="spellEnd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/</w:t>
            </w:r>
            <w:proofErr w:type="spellStart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MobL</w:t>
            </w:r>
            <w:proofErr w:type="spellEnd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family protein</w:t>
            </w:r>
          </w:p>
        </w:tc>
      </w:tr>
      <w:tr w:rsidR="004A0CC8" w:rsidRPr="004A0CC8" w14:paraId="54F293C2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CEB4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98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83D7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AEA3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recombinase family protein</w:t>
            </w:r>
          </w:p>
        </w:tc>
      </w:tr>
      <w:tr w:rsidR="004A0CC8" w:rsidRPr="004A0CC8" w14:paraId="625A5214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4CB8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98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277B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5E3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recombinase family protein</w:t>
            </w:r>
          </w:p>
        </w:tc>
      </w:tr>
      <w:tr w:rsidR="004A0CC8" w:rsidRPr="004A0CC8" w14:paraId="2365B70A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B649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261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F35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701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recombinase family protein</w:t>
            </w:r>
          </w:p>
        </w:tc>
      </w:tr>
      <w:tr w:rsidR="004A0CC8" w:rsidRPr="004A0CC8" w14:paraId="7866D002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B33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70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B10C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0D6D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recombinase family protein</w:t>
            </w:r>
          </w:p>
        </w:tc>
      </w:tr>
      <w:tr w:rsidR="004A0CC8" w:rsidRPr="004A0CC8" w14:paraId="290ADFD8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CC8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QJ036_0374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E47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23B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recombinase family protein</w:t>
            </w:r>
          </w:p>
        </w:tc>
      </w:tr>
      <w:tr w:rsidR="004A0CC8" w:rsidRPr="004A0CC8" w14:paraId="5384D0C5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313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274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08D4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99AA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replication/maintenance protein </w:t>
            </w:r>
            <w:proofErr w:type="spellStart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RepL</w:t>
            </w:r>
            <w:proofErr w:type="spellEnd"/>
          </w:p>
        </w:tc>
      </w:tr>
      <w:tr w:rsidR="004A0CC8" w:rsidRPr="004A0CC8" w14:paraId="45403B44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F06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77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98C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AE1D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Replicative DNA helicase</w:t>
            </w:r>
          </w:p>
        </w:tc>
      </w:tr>
      <w:tr w:rsidR="004A0CC8" w:rsidRPr="004A0CC8" w14:paraId="39ADB0F0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8A67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24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5E1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AB69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RNA-directed DNA polymerase</w:t>
            </w:r>
          </w:p>
        </w:tc>
      </w:tr>
      <w:tr w:rsidR="004A0CC8" w:rsidRPr="004A0CC8" w14:paraId="72890681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C034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76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5CA4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B99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Single-stranded DNA-binding protein</w:t>
            </w:r>
          </w:p>
        </w:tc>
      </w:tr>
      <w:tr w:rsidR="004A0CC8" w:rsidRPr="004A0CC8" w14:paraId="029477EC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756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421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CC7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99F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Single-stranded DNA-binding protein</w:t>
            </w:r>
          </w:p>
        </w:tc>
      </w:tr>
      <w:tr w:rsidR="004A0CC8" w:rsidRPr="004A0CC8" w14:paraId="2BF67540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59A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37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0E2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62B4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site-specific integrase</w:t>
            </w:r>
          </w:p>
        </w:tc>
      </w:tr>
      <w:tr w:rsidR="004A0CC8" w:rsidRPr="004A0CC8" w14:paraId="3C903D59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D44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69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2181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B7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site-specific integrase</w:t>
            </w:r>
          </w:p>
        </w:tc>
      </w:tr>
      <w:tr w:rsidR="004A0CC8" w:rsidRPr="004A0CC8" w14:paraId="4D864AE6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5F9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419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F388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9F04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site-specific integrase</w:t>
            </w:r>
          </w:p>
        </w:tc>
      </w:tr>
      <w:tr w:rsidR="004A0CC8" w:rsidRPr="004A0CC8" w14:paraId="06FEC9D0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2981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04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0C6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DE9B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site-specific tyrosine recombinase</w:t>
            </w:r>
          </w:p>
        </w:tc>
      </w:tr>
      <w:tr w:rsidR="004A0CC8" w:rsidRPr="004A0CC8" w14:paraId="24452596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DA7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04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35DD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08D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site-specific tyrosine recombinase </w:t>
            </w:r>
          </w:p>
        </w:tc>
      </w:tr>
      <w:tr w:rsidR="004A0CC8" w:rsidRPr="004A0CC8" w14:paraId="072807E3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A56A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70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96A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V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083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ssDNA-binding domain-containing protein</w:t>
            </w:r>
          </w:p>
        </w:tc>
      </w:tr>
      <w:tr w:rsidR="004A0CC8" w:rsidRPr="004A0CC8" w14:paraId="5DFAD723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38E7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59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BA8D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9BC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TatD</w:t>
            </w:r>
            <w:proofErr w:type="spellEnd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family hydrolase</w:t>
            </w:r>
          </w:p>
        </w:tc>
      </w:tr>
      <w:tr w:rsidR="004A0CC8" w:rsidRPr="004A0CC8" w14:paraId="7BE8867A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3101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98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E4A9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CD1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Tn3 family transposase</w:t>
            </w:r>
          </w:p>
        </w:tc>
      </w:tr>
      <w:tr w:rsidR="004A0CC8" w:rsidRPr="004A0CC8" w14:paraId="225AAC90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ED1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74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14BA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CBBC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Tn3 family transposase </w:t>
            </w:r>
          </w:p>
        </w:tc>
      </w:tr>
      <w:tr w:rsidR="004A0CC8" w:rsidRPr="004A0CC8" w14:paraId="318C643E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CBCF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259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8037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AAC7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TOPRIM and DUF927 domain-containing protein</w:t>
            </w:r>
          </w:p>
        </w:tc>
      </w:tr>
      <w:tr w:rsidR="004A0CC8" w:rsidRPr="004A0CC8" w14:paraId="2E9DB99F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7117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421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860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9793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TOPRIM and DUF927 domain-containing protein</w:t>
            </w:r>
          </w:p>
        </w:tc>
      </w:tr>
      <w:tr w:rsidR="004A0CC8" w:rsidRPr="004A0CC8" w14:paraId="34A03D38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CCB8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93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561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61D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type I-E CRISPR-associated endonuclease Cas1e</w:t>
            </w:r>
          </w:p>
        </w:tc>
      </w:tr>
      <w:tr w:rsidR="004A0CC8" w:rsidRPr="004A0CC8" w14:paraId="0C5A80AE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505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93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8F31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1B21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type I-E CRISPR-associated protein Cas7/Cse4/</w:t>
            </w:r>
            <w:proofErr w:type="spellStart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CasC</w:t>
            </w:r>
            <w:proofErr w:type="spellEnd"/>
          </w:p>
        </w:tc>
      </w:tr>
      <w:tr w:rsidR="004A0CC8" w:rsidRPr="004A0CC8" w14:paraId="45D265FF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55D3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001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457C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8AF9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type </w:t>
            </w:r>
            <w:proofErr w:type="gramStart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II  restriction</w:t>
            </w:r>
            <w:proofErr w:type="gramEnd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endonuclease</w:t>
            </w:r>
          </w:p>
        </w:tc>
      </w:tr>
      <w:tr w:rsidR="004A0CC8" w:rsidRPr="004A0CC8" w14:paraId="6EB7BC4F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C4EC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001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710C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8EA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type II restriction endonuclease</w:t>
            </w:r>
          </w:p>
        </w:tc>
      </w:tr>
      <w:tr w:rsidR="004A0CC8" w:rsidRPr="004A0CC8" w14:paraId="14D72EC5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0C47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260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B0B8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742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type II toxin-antitoxin system </w:t>
            </w:r>
            <w:proofErr w:type="spellStart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RelB</w:t>
            </w:r>
            <w:proofErr w:type="spellEnd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/</w:t>
            </w:r>
            <w:proofErr w:type="spellStart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DinJ</w:t>
            </w:r>
            <w:proofErr w:type="spellEnd"/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family antitoxin</w:t>
            </w:r>
          </w:p>
        </w:tc>
      </w:tr>
      <w:tr w:rsidR="004A0CC8" w:rsidRPr="004A0CC8" w14:paraId="228F14BC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FD0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37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D27C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B511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tyrosine-type recombinase/integrase</w:t>
            </w:r>
          </w:p>
        </w:tc>
      </w:tr>
      <w:tr w:rsidR="004A0CC8" w:rsidRPr="004A0CC8" w14:paraId="61187EED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35A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140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35B1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AD3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tyrosine-type recombinase/integrase</w:t>
            </w:r>
          </w:p>
        </w:tc>
      </w:tr>
      <w:tr w:rsidR="004A0CC8" w:rsidRPr="004A0CC8" w14:paraId="46D6A745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3E8A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259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F1F4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CB7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tyrosine-type recombinase/integrase</w:t>
            </w:r>
          </w:p>
        </w:tc>
      </w:tr>
      <w:tr w:rsidR="004A0CC8" w:rsidRPr="004A0CC8" w14:paraId="088D8B3A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93E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47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CDF0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1E92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tyrosine-type recombinase/integrase</w:t>
            </w:r>
          </w:p>
        </w:tc>
      </w:tr>
      <w:tr w:rsidR="004A0CC8" w:rsidRPr="004A0CC8" w14:paraId="40BC0BC0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EEC9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78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7023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9D6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tyrosine-type recombinase/integrase</w:t>
            </w:r>
          </w:p>
        </w:tc>
      </w:tr>
      <w:tr w:rsidR="004A0CC8" w:rsidRPr="004A0CC8" w14:paraId="7B345E5B" w14:textId="77777777" w:rsidTr="004A0CC8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B9959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QJ036_03897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A196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L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9815" w14:textId="77777777" w:rsidR="004A0CC8" w:rsidRPr="004A0CC8" w:rsidRDefault="004A0CC8" w:rsidP="004A0CC8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A0CC8">
              <w:rPr>
                <w:rFonts w:ascii="Arial" w:eastAsia="等线" w:hAnsi="Arial" w:cs="Arial"/>
                <w:kern w:val="0"/>
                <w:sz w:val="20"/>
                <w:szCs w:val="20"/>
              </w:rPr>
              <w:t>tyrosine-type recombinase/integrase</w:t>
            </w:r>
          </w:p>
        </w:tc>
      </w:tr>
    </w:tbl>
    <w:p w14:paraId="251EF3EE" w14:textId="5702A8E2" w:rsidR="0042485C" w:rsidRPr="0042485C" w:rsidRDefault="0042485C" w:rsidP="00130FC5"/>
    <w:sectPr w:rsidR="0042485C" w:rsidRPr="0042485C" w:rsidSect="004A0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MDY2s7Q0MDQwMLdQ0lEKTi0uzszPAykwqwUACukAkSwAAAA="/>
  </w:docVars>
  <w:rsids>
    <w:rsidRoot w:val="00C45079"/>
    <w:rsid w:val="000D17AE"/>
    <w:rsid w:val="00107927"/>
    <w:rsid w:val="00130FC5"/>
    <w:rsid w:val="001F6829"/>
    <w:rsid w:val="002B1133"/>
    <w:rsid w:val="003D2175"/>
    <w:rsid w:val="0042485C"/>
    <w:rsid w:val="00433E68"/>
    <w:rsid w:val="004A0CC8"/>
    <w:rsid w:val="006E7076"/>
    <w:rsid w:val="006F04D3"/>
    <w:rsid w:val="006F52C5"/>
    <w:rsid w:val="0080012A"/>
    <w:rsid w:val="00824117"/>
    <w:rsid w:val="00856838"/>
    <w:rsid w:val="00895A8B"/>
    <w:rsid w:val="008B758A"/>
    <w:rsid w:val="008C1FC2"/>
    <w:rsid w:val="00910FE4"/>
    <w:rsid w:val="00956D46"/>
    <w:rsid w:val="009575E2"/>
    <w:rsid w:val="00A52307"/>
    <w:rsid w:val="00A62A2B"/>
    <w:rsid w:val="00AB5E2D"/>
    <w:rsid w:val="00AC1DC0"/>
    <w:rsid w:val="00B34DF4"/>
    <w:rsid w:val="00BB5150"/>
    <w:rsid w:val="00C45079"/>
    <w:rsid w:val="00CD334D"/>
    <w:rsid w:val="00D0584F"/>
    <w:rsid w:val="00DC5A3D"/>
    <w:rsid w:val="00DF1621"/>
    <w:rsid w:val="00E60805"/>
    <w:rsid w:val="00ED0162"/>
    <w:rsid w:val="00ED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E8F99"/>
  <w15:chartTrackingRefBased/>
  <w15:docId w15:val="{A7B7068A-D842-443E-BC89-11914255D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9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Yanan Zhang</cp:lastModifiedBy>
  <cp:revision>11</cp:revision>
  <dcterms:created xsi:type="dcterms:W3CDTF">2022-01-14T03:09:00Z</dcterms:created>
  <dcterms:modified xsi:type="dcterms:W3CDTF">2022-04-15T10:03:00Z</dcterms:modified>
</cp:coreProperties>
</file>